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B31B86" w14:textId="1383D287" w:rsidR="00482833" w:rsidRDefault="00F76EB4" w:rsidP="00482833">
      <w:bookmarkStart w:id="0" w:name="_Hlk530211007"/>
      <w:r>
        <w:rPr>
          <w:b/>
        </w:rPr>
        <w:t xml:space="preserve">Additional file 3: </w:t>
      </w:r>
      <w:r w:rsidR="00693F22">
        <w:rPr>
          <w:b/>
        </w:rPr>
        <w:t>Table S2</w:t>
      </w:r>
      <w:r>
        <w:rPr>
          <w:b/>
        </w:rPr>
        <w:t>.</w:t>
      </w:r>
      <w:bookmarkStart w:id="1" w:name="_GoBack"/>
      <w:bookmarkEnd w:id="1"/>
      <w:r w:rsidR="00482833">
        <w:t xml:space="preserve"> Block-level frequencies of I1016 during all four sampling timepoints. </w:t>
      </w:r>
      <w:r w:rsidR="00A21AC3">
        <w:t xml:space="preserve">Dry season collections were a combination of in-house adult sampling and adults emerging from ovitraps; sample size from each is indicated. Wet season collections only consisted of in-house adult samples. </w:t>
      </w:r>
      <w:r w:rsidR="00482833">
        <w:t xml:space="preserve">Significant differences are marked with asterisks after correcting for multiple comparisons. </w:t>
      </w:r>
    </w:p>
    <w:bookmarkEnd w:id="0"/>
    <w:p w14:paraId="6F8C194A" w14:textId="77777777" w:rsidR="00482833" w:rsidRDefault="00482833"/>
    <w:tbl>
      <w:tblPr>
        <w:tblW w:w="1152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3"/>
        <w:gridCol w:w="990"/>
        <w:gridCol w:w="720"/>
        <w:gridCol w:w="990"/>
        <w:gridCol w:w="967"/>
        <w:gridCol w:w="1080"/>
        <w:gridCol w:w="1193"/>
        <w:gridCol w:w="540"/>
        <w:gridCol w:w="990"/>
        <w:gridCol w:w="967"/>
        <w:gridCol w:w="1170"/>
        <w:gridCol w:w="990"/>
      </w:tblGrid>
      <w:tr w:rsidR="00924BDB" w:rsidRPr="00073485" w14:paraId="7FA875A7" w14:textId="77777777" w:rsidTr="00924BDB">
        <w:trPr>
          <w:trHeight w:val="377"/>
        </w:trPr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963D63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I1016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ABDDA9B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Wet</w:t>
            </w: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3037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3CBE53" w14:textId="794C867C" w:rsidR="00924BDB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Dry</w:t>
            </w: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173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3FC9FF" w14:textId="2875975E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Wet</w:t>
            </w: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3127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10BCE1" w14:textId="4DBAB484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Dry</w:t>
            </w: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7616D3C" w14:textId="7D3D19B9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</w:tr>
      <w:tr w:rsidR="00924BDB" w:rsidRPr="00073485" w14:paraId="49179612" w14:textId="77777777" w:rsidTr="007747A9">
        <w:trPr>
          <w:trHeight w:val="422"/>
        </w:trPr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68638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80A9C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CBA451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B8041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9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243833" w14:textId="51B44E04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hous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B3CEFF" w14:textId="71DEEE37" w:rsidR="00924BDB" w:rsidRDefault="00924BDB" w:rsidP="002B7D0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N ovitrap</w:t>
            </w:r>
          </w:p>
        </w:tc>
        <w:tc>
          <w:tcPr>
            <w:tcW w:w="119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CB64C" w14:textId="2F5E5370" w:rsidR="00924BDB" w:rsidRPr="00073485" w:rsidRDefault="00924BDB" w:rsidP="002B7D0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3A5D2D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53979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4AC4A7" w14:textId="0EAC0EA3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house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737C6" w14:textId="79BA3F27" w:rsidR="00924BDB" w:rsidRPr="007747A9" w:rsidRDefault="00924BDB" w:rsidP="00924BDB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747A9">
              <w:rPr>
                <w:rFonts w:eastAsia="Times New Roman"/>
                <w:b/>
                <w:color w:val="000000"/>
                <w:sz w:val="20"/>
                <w:szCs w:val="20"/>
              </w:rPr>
              <w:t>N ovitrap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671182" w14:textId="192AC228" w:rsidR="00924BDB" w:rsidRPr="007747A9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747A9">
              <w:rPr>
                <w:rFonts w:eastAsia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924BDB" w:rsidRPr="00073485" w14:paraId="7BDA819B" w14:textId="77777777" w:rsidTr="007747A9">
        <w:trPr>
          <w:trHeight w:val="368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1578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569C4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6787DA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39595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1E3173" w14:textId="2585F370" w:rsidR="00924BDB" w:rsidRPr="006C7D3A" w:rsidRDefault="002B7D00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3A4E3" w14:textId="4785FC79" w:rsidR="00924BDB" w:rsidRPr="006C7D3A" w:rsidRDefault="002B7D00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BC4B8" w14:textId="1D18E847" w:rsidR="00924BDB" w:rsidRPr="006C7D3A" w:rsidRDefault="00924BDB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96ACAD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B168F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4D17C9" w14:textId="7FB900FB" w:rsidR="00924BDB" w:rsidRPr="006C7D3A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08548" w14:textId="7767930B" w:rsidR="00924BDB" w:rsidRPr="007747A9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963775" w14:textId="4AD36618" w:rsidR="00924BDB" w:rsidRPr="007747A9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47A9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</w:tr>
      <w:tr w:rsidR="00924BDB" w:rsidRPr="00073485" w14:paraId="4A48531D" w14:textId="77777777" w:rsidTr="007747A9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B0C20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CE1FF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76BA39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2D43B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24A5C4" w14:textId="5F84128B" w:rsidR="00924BDB" w:rsidRPr="006C7D3A" w:rsidRDefault="007C0C67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E90D9" w14:textId="68C8424C" w:rsidR="00924BDB" w:rsidRPr="006C7D3A" w:rsidRDefault="007C0C67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80ADF" w14:textId="3E29820A" w:rsidR="00924BDB" w:rsidRPr="006C7D3A" w:rsidRDefault="00924BDB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C5EF77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09C00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ED5177" w14:textId="5B81028F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81F43" w14:textId="7F4C01A3" w:rsidR="00924BDB" w:rsidRPr="007747A9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5B152E" w14:textId="4E05D779" w:rsidR="00924BDB" w:rsidRPr="007747A9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47A9">
              <w:rPr>
                <w:rFonts w:eastAsia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924BDB" w:rsidRPr="00073485" w14:paraId="704C195B" w14:textId="77777777" w:rsidTr="007747A9">
        <w:trPr>
          <w:trHeight w:val="377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94B5D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D01BC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F83FB3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06490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0E9413" w14:textId="6D5F49DA" w:rsidR="00924BDB" w:rsidRPr="006C7D3A" w:rsidRDefault="007C0C67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D31B5" w14:textId="7BA1303F" w:rsidR="00924BDB" w:rsidRPr="006C7D3A" w:rsidRDefault="007C0C67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3535F" w14:textId="01B7BF29" w:rsidR="00924BDB" w:rsidRPr="006C7D3A" w:rsidRDefault="00924BDB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B265BC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5D1D0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7EDD6C" w14:textId="1EF47424" w:rsidR="00924BDB" w:rsidRPr="006C7D3A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BCCB1" w14:textId="23185BE0" w:rsidR="00924BDB" w:rsidRPr="007747A9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014F4C" w14:textId="0B44332C" w:rsidR="00924BDB" w:rsidRPr="007747A9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47A9">
              <w:rPr>
                <w:rFonts w:eastAsia="Times New Roman"/>
                <w:color w:val="000000"/>
                <w:sz w:val="20"/>
                <w:szCs w:val="20"/>
              </w:rPr>
              <w:t>0.562</w:t>
            </w:r>
          </w:p>
        </w:tc>
      </w:tr>
      <w:tr w:rsidR="00924BDB" w:rsidRPr="00073485" w14:paraId="1032D082" w14:textId="77777777" w:rsidTr="007747A9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B6EA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6F66A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581E51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FF327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6FDDF6" w14:textId="25AEE720" w:rsidR="00924BDB" w:rsidRPr="006C7D3A" w:rsidRDefault="007C0C67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30891" w14:textId="41E58706" w:rsidR="00924BDB" w:rsidRPr="006C7D3A" w:rsidRDefault="007C0C67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2E216" w14:textId="3DD8ADDF" w:rsidR="00924BDB" w:rsidRPr="006C7D3A" w:rsidRDefault="00924BDB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C8426A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8CB8D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95C18E" w14:textId="4B7BD4AA" w:rsidR="00924BDB" w:rsidRPr="006C7D3A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A0FF1" w14:textId="689A4F34" w:rsidR="00924BDB" w:rsidRPr="007747A9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2F3C8D" w14:textId="0C987480" w:rsidR="00924BDB" w:rsidRPr="007747A9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47A9">
              <w:rPr>
                <w:rFonts w:eastAsia="Times New Roman"/>
                <w:color w:val="000000"/>
                <w:sz w:val="20"/>
                <w:szCs w:val="20"/>
              </w:rPr>
              <w:t>0.019</w:t>
            </w:r>
          </w:p>
        </w:tc>
      </w:tr>
      <w:tr w:rsidR="00924BDB" w:rsidRPr="00073485" w14:paraId="6D544EA3" w14:textId="77777777" w:rsidTr="007747A9">
        <w:trPr>
          <w:trHeight w:val="368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B231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1C6A9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6F1876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A4340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C2ED08" w14:textId="63DBB715" w:rsidR="00924BDB" w:rsidRPr="006C7D3A" w:rsidRDefault="007C0C67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CB949" w14:textId="7F0B8C5F" w:rsidR="00924BDB" w:rsidRPr="006C7D3A" w:rsidRDefault="007C0C67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C0C45" w14:textId="6FBC7120" w:rsidR="00924BDB" w:rsidRPr="006C7D3A" w:rsidRDefault="00924BDB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3F8E07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89004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F9AB64" w14:textId="635862E1" w:rsidR="00924BDB" w:rsidRPr="006C7D3A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7D39E" w14:textId="50D63F47" w:rsidR="00924BDB" w:rsidRPr="007747A9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130EF2D" w14:textId="3002684B" w:rsidR="00924BDB" w:rsidRPr="007747A9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47A9">
              <w:rPr>
                <w:rFonts w:eastAsia="Times New Roman"/>
                <w:color w:val="000000"/>
                <w:sz w:val="20"/>
                <w:szCs w:val="20"/>
              </w:rPr>
              <w:t>0.100</w:t>
            </w:r>
          </w:p>
        </w:tc>
      </w:tr>
      <w:tr w:rsidR="00924BDB" w:rsidRPr="00073485" w14:paraId="5F6A67E2" w14:textId="77777777" w:rsidTr="007747A9">
        <w:trPr>
          <w:trHeight w:val="368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9B362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38D4B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905628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60330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F52D4A" w14:textId="3A872909" w:rsidR="00924BDB" w:rsidRPr="006C7D3A" w:rsidRDefault="007C0C67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4EB1A" w14:textId="6E3E2059" w:rsidR="00924BDB" w:rsidRPr="006C7D3A" w:rsidRDefault="007C0C67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75C74" w14:textId="396CE549" w:rsidR="00924BDB" w:rsidRPr="006C7D3A" w:rsidRDefault="00924BDB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02AF8C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56CCB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FB86E8" w14:textId="7DE821F3" w:rsidR="00924BDB" w:rsidRPr="006C7D3A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6AA9E1" w14:textId="4D6B5413" w:rsidR="00924BDB" w:rsidRPr="007747A9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733FFC" w14:textId="152E5474" w:rsidR="00924BDB" w:rsidRPr="007747A9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47A9">
              <w:rPr>
                <w:rFonts w:eastAsia="Times New Roman"/>
                <w:color w:val="000000"/>
                <w:sz w:val="20"/>
                <w:szCs w:val="20"/>
              </w:rPr>
              <w:t>0.238</w:t>
            </w:r>
          </w:p>
        </w:tc>
      </w:tr>
      <w:tr w:rsidR="00924BDB" w:rsidRPr="00073485" w14:paraId="69982ED1" w14:textId="77777777" w:rsidTr="007747A9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031EE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82F5C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ADA33B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BDADC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E80E40" w14:textId="2787A6D5" w:rsidR="00924BDB" w:rsidRPr="006C7D3A" w:rsidRDefault="007C0C67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511D5" w14:textId="1A180A74" w:rsidR="00924BDB" w:rsidRPr="006C7D3A" w:rsidRDefault="007C0C67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78F7B" w14:textId="4EDC0628" w:rsidR="00924BDB" w:rsidRPr="006C7D3A" w:rsidRDefault="00924BDB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C8408B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0ECB0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64EDC3" w14:textId="7A4A347C" w:rsidR="00924BDB" w:rsidRPr="006C7D3A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29233" w14:textId="0BCC62A0" w:rsidR="00924BDB" w:rsidRPr="007747A9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0212CE" w14:textId="7003D801" w:rsidR="00924BDB" w:rsidRPr="007747A9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47A9">
              <w:rPr>
                <w:rFonts w:eastAsia="Times New Roman"/>
                <w:color w:val="000000"/>
                <w:sz w:val="20"/>
                <w:szCs w:val="20"/>
              </w:rPr>
              <w:t>0.066</w:t>
            </w:r>
          </w:p>
        </w:tc>
      </w:tr>
      <w:tr w:rsidR="00924BDB" w:rsidRPr="00073485" w14:paraId="1A33C2CF" w14:textId="77777777" w:rsidTr="007747A9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FACB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A02AF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D5AB40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76828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0378F6" w14:textId="218596A3" w:rsidR="00924BDB" w:rsidRPr="006C7D3A" w:rsidRDefault="007C0C67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0F9BD" w14:textId="1CF0B3F9" w:rsidR="00924BDB" w:rsidRPr="006C7D3A" w:rsidRDefault="007C0C67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43DB6" w14:textId="13EA0866" w:rsidR="00924BDB" w:rsidRPr="006C7D3A" w:rsidRDefault="00924BDB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004416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0D915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D4D357" w14:textId="2E95F504" w:rsidR="00924BDB" w:rsidRPr="006C7D3A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69982" w14:textId="49E56681" w:rsidR="00924BDB" w:rsidRPr="007747A9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BCB335" w14:textId="522FA7D6" w:rsidR="00924BDB" w:rsidRPr="007747A9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47A9">
              <w:rPr>
                <w:rFonts w:eastAsia="Times New Roman"/>
                <w:color w:val="000000"/>
                <w:sz w:val="20"/>
                <w:szCs w:val="20"/>
              </w:rPr>
              <w:t>0.002*</w:t>
            </w:r>
          </w:p>
        </w:tc>
      </w:tr>
      <w:tr w:rsidR="00924BDB" w:rsidRPr="00073485" w14:paraId="22711B84" w14:textId="77777777" w:rsidTr="007747A9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4EC6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J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BD807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4B2CB3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EDD05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71DB50" w14:textId="236696A5" w:rsidR="00924BDB" w:rsidRPr="006C7D3A" w:rsidRDefault="007C0C67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F72B7" w14:textId="48DEB832" w:rsidR="00924BDB" w:rsidRPr="006C7D3A" w:rsidRDefault="003C7188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76561" w14:textId="0189827C" w:rsidR="00924BDB" w:rsidRPr="006C7D3A" w:rsidRDefault="00924BDB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F9017F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B3503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ED7FB2" w14:textId="097A73C3" w:rsidR="00924BDB" w:rsidRPr="006C7D3A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1EA99" w14:textId="39B7AC7F" w:rsidR="00924BDB" w:rsidRPr="007747A9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8488DB4" w14:textId="747BBEC1" w:rsidR="00924BDB" w:rsidRPr="007747A9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47A9">
              <w:rPr>
                <w:rFonts w:eastAsia="Times New Roman"/>
                <w:color w:val="000000"/>
                <w:sz w:val="20"/>
                <w:szCs w:val="20"/>
              </w:rPr>
              <w:t>0.270</w:t>
            </w:r>
          </w:p>
        </w:tc>
      </w:tr>
      <w:tr w:rsidR="00924BDB" w:rsidRPr="00073485" w14:paraId="3ED27F7E" w14:textId="77777777" w:rsidTr="007747A9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96AB9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017E4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617A1E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6A724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96EC8A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FBAA8" w14:textId="234D2A03" w:rsidR="00924BDB" w:rsidRPr="006C7D3A" w:rsidRDefault="003C7188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D4984" w14:textId="4FC09BA4" w:rsidR="00924BDB" w:rsidRPr="006C7D3A" w:rsidRDefault="00924BDB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FA2F8E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F5C49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84468C" w14:textId="667D81BA" w:rsidR="00924BDB" w:rsidRPr="006C7D3A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C00BC" w14:textId="77E6BC52" w:rsidR="00924BDB" w:rsidRPr="007747A9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931D28" w14:textId="43A1CC6B" w:rsidR="00924BDB" w:rsidRPr="007747A9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47A9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</w:tr>
      <w:tr w:rsidR="00924BDB" w:rsidRPr="00073485" w14:paraId="14368DA2" w14:textId="77777777" w:rsidTr="007747A9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1D745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C4B62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C4B5DC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188CC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69C5B7" w14:textId="42B0E106" w:rsidR="00924BDB" w:rsidRPr="006C7D3A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75385" w14:textId="6058ACAA" w:rsidR="00924BDB" w:rsidRPr="006C7D3A" w:rsidRDefault="003C7188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2BB86" w14:textId="7B48998B" w:rsidR="00924BDB" w:rsidRPr="006C7D3A" w:rsidRDefault="00924BDB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70C671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9B0D2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8144FB" w14:textId="737076FD" w:rsidR="00924BDB" w:rsidRPr="006C7D3A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312D2" w14:textId="3C91BA40" w:rsidR="00924BDB" w:rsidRPr="007747A9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3FF8BF" w14:textId="0024FA4D" w:rsidR="00924BDB" w:rsidRPr="007747A9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47A9">
              <w:rPr>
                <w:rFonts w:eastAsia="Times New Roman"/>
                <w:color w:val="000000"/>
                <w:sz w:val="20"/>
                <w:szCs w:val="20"/>
              </w:rPr>
              <w:t>0.060</w:t>
            </w:r>
          </w:p>
        </w:tc>
      </w:tr>
      <w:tr w:rsidR="00924BDB" w:rsidRPr="00073485" w14:paraId="305E6DC1" w14:textId="77777777" w:rsidTr="007747A9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435F4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68AA9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325800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6D357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C67432" w14:textId="1D4420FC" w:rsidR="00924BDB" w:rsidRPr="006C7D3A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521A8" w14:textId="63A8E132" w:rsidR="00924BDB" w:rsidRPr="006C7D3A" w:rsidRDefault="003C7188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44F80" w14:textId="048BF00F" w:rsidR="00924BDB" w:rsidRPr="006C7D3A" w:rsidRDefault="00924BDB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4A90DC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40A9C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37CF79" w14:textId="2FAAAA70" w:rsidR="00924BDB" w:rsidRPr="006C7D3A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140A1" w14:textId="41595684" w:rsidR="00924BDB" w:rsidRPr="007747A9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81F35C5" w14:textId="7C15DAA1" w:rsidR="00924BDB" w:rsidRPr="007747A9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47A9">
              <w:rPr>
                <w:rFonts w:eastAsia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924BDB" w:rsidRPr="00073485" w14:paraId="58457FE8" w14:textId="77777777" w:rsidTr="007747A9">
        <w:trPr>
          <w:trHeight w:val="404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5EE1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5A871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8BD490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6662A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6A2888" w14:textId="43369909" w:rsidR="00924BDB" w:rsidRPr="006C7D3A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BE9D0" w14:textId="2099C7A9" w:rsidR="00924BDB" w:rsidRPr="006C7D3A" w:rsidRDefault="003C7188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1C9FC" w14:textId="1968D1F9" w:rsidR="00924BDB" w:rsidRPr="006C7D3A" w:rsidRDefault="00924BDB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CECDEC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E9680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A07615" w14:textId="39FC1452" w:rsidR="00924BDB" w:rsidRPr="006C7D3A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63703" w14:textId="15362C8C" w:rsidR="00924BDB" w:rsidRPr="007747A9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DEC558" w14:textId="2CC9614B" w:rsidR="00924BDB" w:rsidRPr="007747A9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47A9"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</w:tr>
      <w:tr w:rsidR="00924BDB" w:rsidRPr="00073485" w14:paraId="5FA499A6" w14:textId="77777777" w:rsidTr="007747A9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8D74C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86DA7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138101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8B50B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562AE1" w14:textId="3A8CDB84" w:rsidR="00924BDB" w:rsidRPr="006C7D3A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4DFE9" w14:textId="48CE22EE" w:rsidR="00924BDB" w:rsidRPr="006C7D3A" w:rsidRDefault="003C7188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7E94F" w14:textId="2C55BEC9" w:rsidR="00924BDB" w:rsidRPr="006C7D3A" w:rsidRDefault="00924BDB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7E40EE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DE45E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7ED85E" w14:textId="3EF335B1" w:rsidR="00924BDB" w:rsidRPr="006C7D3A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25293" w14:textId="135FA723" w:rsidR="00924BDB" w:rsidRPr="007747A9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3F6F7C" w14:textId="379953D8" w:rsidR="00924BDB" w:rsidRPr="007747A9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47A9">
              <w:rPr>
                <w:rFonts w:eastAsia="Times New Roman"/>
                <w:color w:val="000000"/>
                <w:sz w:val="20"/>
                <w:szCs w:val="20"/>
              </w:rPr>
              <w:t>0.001*</w:t>
            </w:r>
          </w:p>
        </w:tc>
      </w:tr>
      <w:tr w:rsidR="00924BDB" w:rsidRPr="00073485" w14:paraId="390BDDD5" w14:textId="77777777" w:rsidTr="007747A9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5896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Q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E3FD1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E32025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528E0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0DCF8C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43ED6" w14:textId="271EE558" w:rsidR="00924BDB" w:rsidRPr="006C7D3A" w:rsidRDefault="003C7188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01436" w14:textId="348EE502" w:rsidR="00924BDB" w:rsidRPr="006C7D3A" w:rsidRDefault="00924BDB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743A41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B92E6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6F5FBE" w14:textId="2CAEF519" w:rsidR="00924BDB" w:rsidRPr="006C7D3A" w:rsidRDefault="007313FF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D637D" w14:textId="4EFD9C18" w:rsidR="00924BDB" w:rsidRPr="007747A9" w:rsidRDefault="007313FF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B8BBDD" w14:textId="7596815A" w:rsidR="00924BDB" w:rsidRPr="007747A9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47A9">
              <w:rPr>
                <w:rFonts w:eastAsia="Times New Roman"/>
                <w:color w:val="000000"/>
                <w:sz w:val="20"/>
                <w:szCs w:val="20"/>
              </w:rPr>
              <w:t>0.349</w:t>
            </w:r>
          </w:p>
        </w:tc>
      </w:tr>
      <w:tr w:rsidR="00924BDB" w:rsidRPr="00073485" w14:paraId="5AD637A2" w14:textId="77777777" w:rsidTr="007747A9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1856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45A8F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62E616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18E11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54053C" w14:textId="6751357C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DDACE" w14:textId="317DD20E" w:rsidR="00924BDB" w:rsidRPr="006C7D3A" w:rsidRDefault="003C7188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98737" w14:textId="7D1B9206" w:rsidR="00924BDB" w:rsidRPr="006C7D3A" w:rsidRDefault="00924BDB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A54092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AD09E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12245A" w14:textId="4E8AB33D" w:rsidR="00924BDB" w:rsidRPr="006C7D3A" w:rsidRDefault="007313FF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0C256" w14:textId="3A0B11D0" w:rsidR="00924BDB" w:rsidRPr="007747A9" w:rsidRDefault="007313FF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D095A34" w14:textId="130E8DC0" w:rsidR="00924BDB" w:rsidRPr="007747A9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47A9">
              <w:rPr>
                <w:rFonts w:eastAsia="Times New Roman"/>
                <w:color w:val="000000"/>
                <w:sz w:val="20"/>
                <w:szCs w:val="20"/>
              </w:rPr>
              <w:t>0.019</w:t>
            </w:r>
          </w:p>
        </w:tc>
      </w:tr>
      <w:tr w:rsidR="00924BDB" w:rsidRPr="00073485" w14:paraId="2E7567CA" w14:textId="77777777" w:rsidTr="007747A9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12B46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60C12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8A011A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93850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D1FDE5" w14:textId="7B12DF7E" w:rsidR="00924BDB" w:rsidRPr="006C7D3A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8632D" w14:textId="1E14DC49" w:rsidR="00924BDB" w:rsidRPr="006C7D3A" w:rsidRDefault="003C7188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63A2C" w14:textId="7F7FD697" w:rsidR="00924BDB" w:rsidRPr="006C7D3A" w:rsidRDefault="00924BDB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F266C1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CB981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4556F6" w14:textId="6745E745" w:rsidR="00924BDB" w:rsidRPr="006C7D3A" w:rsidRDefault="007313FF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E3CE7" w14:textId="7FC63FDE" w:rsidR="00924BDB" w:rsidRPr="007747A9" w:rsidRDefault="007313FF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26180B" w14:textId="0B0C30F1" w:rsidR="00924BDB" w:rsidRPr="007747A9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47A9">
              <w:rPr>
                <w:rFonts w:eastAsia="Times New Roman"/>
                <w:color w:val="000000"/>
                <w:sz w:val="20"/>
                <w:szCs w:val="20"/>
              </w:rPr>
              <w:t>0.175</w:t>
            </w:r>
          </w:p>
        </w:tc>
      </w:tr>
      <w:tr w:rsidR="00924BDB" w:rsidRPr="00073485" w14:paraId="014A5B8C" w14:textId="77777777" w:rsidTr="007747A9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8BB8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BFBCA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876E72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4BAC5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9DE99D" w14:textId="2153AB92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CC261" w14:textId="21E9CBB8" w:rsidR="00924BDB" w:rsidRPr="006C7D3A" w:rsidRDefault="003C7188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801E6" w14:textId="67E1AD28" w:rsidR="00924BDB" w:rsidRPr="006C7D3A" w:rsidRDefault="00924BDB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0DDAE7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39D9F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129E1A" w14:textId="2A2D2847" w:rsidR="00924BDB" w:rsidRPr="006C7D3A" w:rsidRDefault="007313FF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00675" w14:textId="216EF3E0" w:rsidR="00924BDB" w:rsidRPr="007747A9" w:rsidRDefault="007313FF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480DE8" w14:textId="36336254" w:rsidR="00924BDB" w:rsidRPr="007747A9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47A9"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</w:tr>
      <w:tr w:rsidR="00924BDB" w:rsidRPr="00073485" w14:paraId="2941551A" w14:textId="77777777" w:rsidTr="007747A9">
        <w:trPr>
          <w:trHeight w:val="368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AA4E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U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03EC4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D4AEAB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DC6F6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06BA7D" w14:textId="213916DB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FD8A6" w14:textId="262E8E33" w:rsidR="00924BDB" w:rsidRPr="006C7D3A" w:rsidRDefault="003C7188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D0F45" w14:textId="7F79DDD3" w:rsidR="00924BDB" w:rsidRPr="006C7D3A" w:rsidRDefault="00924BDB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AFBD4E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E4144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1A7EB5" w14:textId="388EA82D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95B29" w14:textId="53D68AFB" w:rsidR="00924BDB" w:rsidRPr="007747A9" w:rsidRDefault="007313FF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47BB7A7" w14:textId="55149D74" w:rsidR="00924BDB" w:rsidRPr="007747A9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47A9">
              <w:rPr>
                <w:rFonts w:eastAsia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924BDB" w:rsidRPr="00073485" w14:paraId="3D1047E7" w14:textId="77777777" w:rsidTr="007747A9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A96EB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V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C925B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F796DC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33BAF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F5602D" w14:textId="46C9B5A6" w:rsidR="00924BDB" w:rsidRPr="006C7D3A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D4F05" w14:textId="434A80FD" w:rsidR="00924BDB" w:rsidRPr="006C7D3A" w:rsidRDefault="003C7188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74948" w14:textId="0967087D" w:rsidR="00924BDB" w:rsidRPr="006C7D3A" w:rsidRDefault="00924BDB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432C11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E6B03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5BF5AE" w14:textId="689EA7B5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87496" w14:textId="2994B381" w:rsidR="00924BDB" w:rsidRPr="007747A9" w:rsidRDefault="007313FF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BECF8C4" w14:textId="1D5AFC94" w:rsidR="00924BDB" w:rsidRPr="007747A9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47A9">
              <w:rPr>
                <w:rFonts w:eastAsia="Times New Roman"/>
                <w:color w:val="000000"/>
                <w:sz w:val="20"/>
                <w:szCs w:val="20"/>
              </w:rPr>
              <w:t>0.162</w:t>
            </w:r>
          </w:p>
        </w:tc>
      </w:tr>
      <w:tr w:rsidR="00924BDB" w:rsidRPr="00073485" w14:paraId="023E2DFA" w14:textId="77777777" w:rsidTr="007313FF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33472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lastRenderedPageBreak/>
              <w:t>W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FD6D9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823015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B42D0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BEED58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829C6" w14:textId="1C434207" w:rsidR="00924BDB" w:rsidRPr="006C7D3A" w:rsidRDefault="003C7188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42341" w14:textId="098D4D39" w:rsidR="00924BDB" w:rsidRPr="006C7D3A" w:rsidRDefault="00924BDB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E97018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E2FC0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FA82EF" w14:textId="20458AEC" w:rsidR="00924BDB" w:rsidRPr="006C7D3A" w:rsidRDefault="007313FF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FA1D7" w14:textId="26EF4139" w:rsidR="00924BDB" w:rsidRPr="007747A9" w:rsidRDefault="007313FF" w:rsidP="007313F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7DEEC8" w14:textId="61BD6885" w:rsidR="00924BDB" w:rsidRPr="007747A9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47A9">
              <w:rPr>
                <w:rFonts w:eastAsia="Times New Roman"/>
                <w:color w:val="000000"/>
                <w:sz w:val="20"/>
                <w:szCs w:val="20"/>
              </w:rPr>
              <w:t>0.313</w:t>
            </w:r>
          </w:p>
        </w:tc>
      </w:tr>
      <w:tr w:rsidR="00924BDB" w:rsidRPr="00073485" w14:paraId="5CA76C53" w14:textId="77777777" w:rsidTr="007313FF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66F98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3CE4C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2E0D4E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13F0F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9CCE22" w14:textId="1395FB24" w:rsidR="00924BDB" w:rsidRPr="006C7D3A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A895A" w14:textId="7BD059AF" w:rsidR="00924BDB" w:rsidRPr="006C7D3A" w:rsidRDefault="003C7188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CC439" w14:textId="5BC74EE5" w:rsidR="00924BDB" w:rsidRPr="006C7D3A" w:rsidRDefault="00924BDB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207853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4FC25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39D1D0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BE27A" w14:textId="43A5F81B" w:rsidR="00924BDB" w:rsidRPr="007747A9" w:rsidRDefault="007313FF" w:rsidP="007313F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A32DF26" w14:textId="01D081B0" w:rsidR="00924BDB" w:rsidRPr="007747A9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47A9">
              <w:rPr>
                <w:rFonts w:eastAsia="Times New Roman"/>
                <w:color w:val="000000"/>
                <w:sz w:val="20"/>
                <w:szCs w:val="20"/>
              </w:rPr>
              <w:t>0.027</w:t>
            </w:r>
          </w:p>
        </w:tc>
      </w:tr>
      <w:tr w:rsidR="00924BDB" w:rsidRPr="00073485" w14:paraId="662D7373" w14:textId="77777777" w:rsidTr="007313FF">
        <w:trPr>
          <w:trHeight w:val="404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39CD9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4EB81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5B6FF4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2D767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6E7CB0" w14:textId="39536272" w:rsidR="00924BDB" w:rsidRPr="006C7D3A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6AE04" w14:textId="4EF489ED" w:rsidR="00924BDB" w:rsidRPr="006C7D3A" w:rsidRDefault="003C7188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21F90" w14:textId="62E3F339" w:rsidR="00924BDB" w:rsidRPr="006C7D3A" w:rsidRDefault="00924BDB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71B6ED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34CE3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294914" w14:textId="107529CA" w:rsidR="00924BDB" w:rsidRPr="006C7D3A" w:rsidRDefault="007313FF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FB971" w14:textId="79D0E57F" w:rsidR="00924BDB" w:rsidRPr="007747A9" w:rsidRDefault="007313FF" w:rsidP="007313F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E548FA" w14:textId="5DFC3C3C" w:rsidR="00924BDB" w:rsidRPr="007747A9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47A9">
              <w:rPr>
                <w:rFonts w:eastAsia="Times New Roman"/>
                <w:color w:val="000000"/>
                <w:sz w:val="20"/>
                <w:szCs w:val="20"/>
              </w:rPr>
              <w:t>0.600</w:t>
            </w:r>
          </w:p>
        </w:tc>
      </w:tr>
      <w:tr w:rsidR="00924BDB" w:rsidRPr="00073485" w14:paraId="16958486" w14:textId="77777777" w:rsidTr="007313FF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F604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Z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4DF3C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44A3F0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20F4C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2199AD" w14:textId="367083B2" w:rsidR="00924BDB" w:rsidRPr="006C7D3A" w:rsidRDefault="003C7188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F4030" w14:textId="15791617" w:rsidR="00924BDB" w:rsidRPr="006C7D3A" w:rsidRDefault="003C7188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124C3" w14:textId="5B7EC743" w:rsidR="00924BDB" w:rsidRPr="006C7D3A" w:rsidRDefault="00924BDB" w:rsidP="002B7D0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BC3F68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94835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B3E169" w14:textId="77777777" w:rsidR="00924BDB" w:rsidRPr="006C7D3A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7D3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2BD09" w14:textId="5E014567" w:rsidR="00924BDB" w:rsidRPr="007747A9" w:rsidRDefault="007313FF" w:rsidP="007313F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DB4FEA" w14:textId="7A99F040" w:rsidR="00924BDB" w:rsidRPr="007747A9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47A9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</w:tr>
      <w:tr w:rsidR="00924BDB" w:rsidRPr="00073485" w14:paraId="152971DA" w14:textId="77777777" w:rsidTr="00924BDB">
        <w:trPr>
          <w:trHeight w:val="476"/>
        </w:trPr>
        <w:tc>
          <w:tcPr>
            <w:tcW w:w="92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109CB38" w14:textId="77777777" w:rsidR="00924BDB" w:rsidRPr="00073485" w:rsidRDefault="00924BDB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90" w:type="dxa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C5E235" w14:textId="77777777" w:rsidR="00924BDB" w:rsidRPr="00073485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</w:t>
            </w:r>
            <w:r w:rsidRPr="007459E4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01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14:paraId="1583F44F" w14:textId="77777777" w:rsidR="00924BDB" w:rsidRPr="00073485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2402CAE" w14:textId="77777777" w:rsidR="00924BDB" w:rsidRPr="00073485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459E4">
              <w:rPr>
                <w:rFonts w:eastAsia="Times New Roman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2047" w:type="dxa"/>
            <w:gridSpan w:val="2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14:paraId="47F7732C" w14:textId="77777777" w:rsidR="00924BDB" w:rsidRPr="007459E4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3362C165" w14:textId="433E4C07" w:rsidR="00924BDB" w:rsidRPr="00073485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459E4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32*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6EA21D6D" w14:textId="77777777" w:rsidR="00924BDB" w:rsidRPr="00073485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C4FC15A" w14:textId="77777777" w:rsidR="00924BDB" w:rsidRPr="00073485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459E4">
              <w:rPr>
                <w:rFonts w:eastAsia="Times New Roman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967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7AB9831E" w14:textId="77777777" w:rsidR="00924BDB" w:rsidRPr="00073485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24344C3A" w14:textId="77777777" w:rsidR="00924BDB" w:rsidRPr="00073485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9E8058B" w14:textId="443AF0CA" w:rsidR="00924BDB" w:rsidRPr="00073485" w:rsidRDefault="00924BDB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14:paraId="0A424D25" w14:textId="77777777" w:rsidR="00482833" w:rsidRDefault="00482833"/>
    <w:sectPr w:rsidR="00482833" w:rsidSect="00924B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0D5A"/>
    <w:rsid w:val="0005398A"/>
    <w:rsid w:val="00066808"/>
    <w:rsid w:val="000B60DE"/>
    <w:rsid w:val="000F17EF"/>
    <w:rsid w:val="00134396"/>
    <w:rsid w:val="00135BC7"/>
    <w:rsid w:val="00162FF0"/>
    <w:rsid w:val="001E036A"/>
    <w:rsid w:val="0027744A"/>
    <w:rsid w:val="00281E88"/>
    <w:rsid w:val="00284804"/>
    <w:rsid w:val="002B2FFD"/>
    <w:rsid w:val="002B7D00"/>
    <w:rsid w:val="002D2D33"/>
    <w:rsid w:val="002E6714"/>
    <w:rsid w:val="00317722"/>
    <w:rsid w:val="0034073A"/>
    <w:rsid w:val="00343CF4"/>
    <w:rsid w:val="00350116"/>
    <w:rsid w:val="00372FBA"/>
    <w:rsid w:val="0037378B"/>
    <w:rsid w:val="00376C32"/>
    <w:rsid w:val="003C29D0"/>
    <w:rsid w:val="003C7188"/>
    <w:rsid w:val="003E73E3"/>
    <w:rsid w:val="00413210"/>
    <w:rsid w:val="00482833"/>
    <w:rsid w:val="004C34E7"/>
    <w:rsid w:val="004F5463"/>
    <w:rsid w:val="0056447E"/>
    <w:rsid w:val="005B168E"/>
    <w:rsid w:val="00660080"/>
    <w:rsid w:val="00671C31"/>
    <w:rsid w:val="006743DA"/>
    <w:rsid w:val="00693F22"/>
    <w:rsid w:val="00705C37"/>
    <w:rsid w:val="00713D55"/>
    <w:rsid w:val="007247EE"/>
    <w:rsid w:val="007313FF"/>
    <w:rsid w:val="007517A6"/>
    <w:rsid w:val="007548A8"/>
    <w:rsid w:val="007747A9"/>
    <w:rsid w:val="007C0C67"/>
    <w:rsid w:val="00803B63"/>
    <w:rsid w:val="008158E1"/>
    <w:rsid w:val="00845F38"/>
    <w:rsid w:val="00851C43"/>
    <w:rsid w:val="00870D5A"/>
    <w:rsid w:val="00887315"/>
    <w:rsid w:val="00896C87"/>
    <w:rsid w:val="008D4928"/>
    <w:rsid w:val="008E14DA"/>
    <w:rsid w:val="00924BDB"/>
    <w:rsid w:val="00934ED3"/>
    <w:rsid w:val="009401EB"/>
    <w:rsid w:val="009607E7"/>
    <w:rsid w:val="00963E2D"/>
    <w:rsid w:val="00987913"/>
    <w:rsid w:val="009C1CB2"/>
    <w:rsid w:val="00A041CD"/>
    <w:rsid w:val="00A046FF"/>
    <w:rsid w:val="00A14391"/>
    <w:rsid w:val="00A14F72"/>
    <w:rsid w:val="00A21AC3"/>
    <w:rsid w:val="00A46670"/>
    <w:rsid w:val="00A67879"/>
    <w:rsid w:val="00AE792D"/>
    <w:rsid w:val="00B203C9"/>
    <w:rsid w:val="00BA7D62"/>
    <w:rsid w:val="00C06333"/>
    <w:rsid w:val="00C42E00"/>
    <w:rsid w:val="00C47778"/>
    <w:rsid w:val="00CF4935"/>
    <w:rsid w:val="00D00007"/>
    <w:rsid w:val="00D80E8B"/>
    <w:rsid w:val="00D95205"/>
    <w:rsid w:val="00DC4492"/>
    <w:rsid w:val="00DE0DA0"/>
    <w:rsid w:val="00E0113A"/>
    <w:rsid w:val="00E33CF3"/>
    <w:rsid w:val="00EE38B3"/>
    <w:rsid w:val="00EF2D29"/>
    <w:rsid w:val="00EF7AFD"/>
    <w:rsid w:val="00F20505"/>
    <w:rsid w:val="00F34E72"/>
    <w:rsid w:val="00F422A1"/>
    <w:rsid w:val="00F76EB4"/>
    <w:rsid w:val="00FB16F8"/>
    <w:rsid w:val="00FC1739"/>
    <w:rsid w:val="00FC5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FF3E1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0D5A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6E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EB4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384</Characters>
  <Application>Microsoft Office Word</Application>
  <DocSecurity>0</DocSecurity>
  <Lines>2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2-12T19:22:00Z</dcterms:created>
  <dcterms:modified xsi:type="dcterms:W3CDTF">2018-12-12T19:22:00Z</dcterms:modified>
</cp:coreProperties>
</file>